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31" w:type="dxa"/>
        <w:jc w:val="center"/>
        <w:tblInd w:w="93" w:type="dxa"/>
        <w:tblLook w:val="04A0" w:firstRow="1" w:lastRow="0" w:firstColumn="1" w:lastColumn="0" w:noHBand="0" w:noVBand="1"/>
      </w:tblPr>
      <w:tblGrid>
        <w:gridCol w:w="3134"/>
        <w:gridCol w:w="119"/>
        <w:gridCol w:w="1321"/>
        <w:gridCol w:w="967"/>
        <w:gridCol w:w="1137"/>
        <w:gridCol w:w="199"/>
        <w:gridCol w:w="1351"/>
        <w:gridCol w:w="967"/>
        <w:gridCol w:w="1336"/>
      </w:tblGrid>
      <w:tr w:rsidR="006D753E" w:rsidRPr="000D369D" w:rsidTr="003B2A24">
        <w:trPr>
          <w:trHeight w:val="300"/>
          <w:jc w:val="center"/>
        </w:trPr>
        <w:tc>
          <w:tcPr>
            <w:tcW w:w="105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151D8E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1D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able S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1</w:t>
            </w:r>
            <w:r w:rsidRPr="00151D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</w:t>
            </w:r>
            <w:r w:rsidRPr="00151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ivariate analysis of SF</w:t>
            </w:r>
            <w:r w:rsidRPr="000D369D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151D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scores between subgroups according to demographic characteristics, lifestyle-related factors, indicators for he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 status and symptoms (n=5079)#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69D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SF-12 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Component Score</w:t>
            </w:r>
          </w:p>
        </w:tc>
        <w:tc>
          <w:tcPr>
            <w:tcW w:w="38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69D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SF-12 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Component Score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 size</w:t>
            </w: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lt;30 year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8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6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30 year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0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89 (9.5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&lt;14 week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≥14 week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9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utc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 wester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8.9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-wester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6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ow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94 (10.9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-low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-hig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6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8.5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8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753E" w:rsidRPr="000D369D" w:rsidTr="003B2A24">
        <w:trPr>
          <w:trHeight w:val="287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ried or living 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geth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7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9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partn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llipar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ultipar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7 (8.9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6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past three month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.7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6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use in past three month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9 (9.2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8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8.6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lt;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8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87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8.9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753E" w:rsidRPr="000D369D" w:rsidTr="003B2A24">
        <w:trPr>
          <w:trHeight w:val="63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 (9.26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9.08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 badly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753E" w:rsidRPr="00AD5EED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8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105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able S1. 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 analysis of SF</w:t>
            </w:r>
            <w:r w:rsidRPr="000D369D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scores between subgroups according to demographic characteristics, lifestyle-related factors, indicators for health status and symptom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5079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ontinued) 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69D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SF-12 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Component Score</w:t>
            </w:r>
          </w:p>
        </w:tc>
        <w:tc>
          <w:tcPr>
            <w:tcW w:w="36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69D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SF-12 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Component Score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 size</w:t>
            </w: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ous or worrie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9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el down or depresse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11.9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8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o</w:t>
            </w:r>
            <w:proofErr w:type="spellEnd"/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enital symptom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8 (9.0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4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non-infectious condition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condition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8.5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7 (9.3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  <w:r w:rsidRPr="00E300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02 (7.8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65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than once per wee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32 (7.9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38 (9.2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3 (7.6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8 (9.1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 few days per wee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2 (8.6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18 (9.9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aily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28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7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omiting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than once per wee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3 (8.6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4 (9.7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91 (9.6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1 (10.5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 few days per wee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1 (9.4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8 (11.1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aily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18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5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4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E30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7 (7.9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than once per wee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0 (6.5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8 (9.1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nce per wee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60 (6.8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76 (8.5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 few days per wee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05 (8.1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44 (8.0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aily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28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</w:t>
            </w: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1053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Effect sizes are highest minus</w:t>
            </w:r>
            <w:r w:rsidRPr="00CA11FF">
              <w:rPr>
                <w:rFonts w:ascii="Arial" w:eastAsia="Times New Roman" w:hAnsi="Arial" w:cs="Arial"/>
                <w:color w:val="000000"/>
                <w:sz w:val="18"/>
              </w:rPr>
              <w:t xml:space="preserve"> lowest mean SF</w:t>
            </w:r>
            <w:r w:rsidRPr="000D369D">
              <w:rPr>
                <w:rFonts w:ascii="Arial" w:hAnsi="Arial" w:cs="Arial"/>
                <w:color w:val="000000"/>
                <w:sz w:val="18"/>
                <w:lang w:eastAsia="zh-CN"/>
              </w:rPr>
              <w:t>-</w:t>
            </w:r>
            <w:r w:rsidRPr="00CA11FF">
              <w:rPr>
                <w:rFonts w:ascii="Arial" w:eastAsia="Times New Roman" w:hAnsi="Arial" w:cs="Arial"/>
                <w:color w:val="000000"/>
                <w:sz w:val="18"/>
              </w:rPr>
              <w:t xml:space="preserve">12 score divided by the largest standard deviation. a= small difference, 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105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CA11FF">
              <w:rPr>
                <w:rFonts w:ascii="Arial" w:eastAsia="Times New Roman" w:hAnsi="Arial" w:cs="Arial"/>
                <w:color w:val="000000"/>
                <w:sz w:val="18"/>
              </w:rPr>
              <w:t>b=moderate di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>fference; c= largest difference; f</w:t>
            </w:r>
            <w:r>
              <w:rPr>
                <w:rFonts w:ascii="Arial" w:hAnsi="Arial" w:cs="Arial"/>
                <w:sz w:val="18"/>
              </w:rPr>
              <w:t>or others that d was less than 0.2, we didn’t mark them in our table.</w:t>
            </w:r>
            <w:r w:rsidRPr="005024A5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6D753E" w:rsidRPr="000D369D" w:rsidTr="003B2A24">
        <w:trPr>
          <w:trHeight w:val="300"/>
          <w:jc w:val="center"/>
        </w:trPr>
        <w:tc>
          <w:tcPr>
            <w:tcW w:w="105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53E" w:rsidRPr="00CA11FF" w:rsidRDefault="006D753E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# Analysis is based on non-</w:t>
            </w:r>
            <w:r w:rsidRPr="00CA11FF">
              <w:rPr>
                <w:rFonts w:ascii="Arial" w:eastAsia="Times New Roman" w:hAnsi="Arial" w:cs="Arial"/>
                <w:color w:val="000000"/>
                <w:sz w:val="18"/>
              </w:rPr>
              <w:t>imputed database.</w:t>
            </w:r>
          </w:p>
        </w:tc>
      </w:tr>
    </w:tbl>
    <w:p w:rsidR="00234E1C" w:rsidRDefault="00234E1C">
      <w:bookmarkStart w:id="0" w:name="_GoBack"/>
      <w:bookmarkEnd w:id="0"/>
    </w:p>
    <w:sectPr w:rsidR="00234E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8E5"/>
    <w:rsid w:val="00234E1C"/>
    <w:rsid w:val="006C08E5"/>
    <w:rsid w:val="006D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3E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3E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11</Characters>
  <Application>Microsoft Office Word</Application>
  <DocSecurity>0</DocSecurity>
  <Lines>27</Lines>
  <Paragraphs>7</Paragraphs>
  <ScaleCrop>false</ScaleCrop>
  <Company>Erasmus MC</Company>
  <LinksUpToDate>false</LinksUpToDate>
  <CharactersWithSpaces>3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2</cp:revision>
  <dcterms:created xsi:type="dcterms:W3CDTF">2016-08-22T15:28:00Z</dcterms:created>
  <dcterms:modified xsi:type="dcterms:W3CDTF">2016-08-22T15:28:00Z</dcterms:modified>
</cp:coreProperties>
</file>